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3480D4" w14:textId="777A2B6F" w:rsidR="00C308C8" w:rsidRPr="00844D5B" w:rsidRDefault="00C308C8" w:rsidP="00A11300">
      <w:pPr>
        <w:pStyle w:val="Para2lines"/>
        <w:adjustRightInd w:val="0"/>
        <w:snapToGrid w:val="0"/>
        <w:spacing w:afterLines="0" w:after="0" w:line="240" w:lineRule="auto"/>
        <w:ind w:firstLine="0"/>
        <w:jc w:val="center"/>
        <w:rPr>
          <w:rFonts w:eastAsia="微软雅黑" w:cs="Times New Roman"/>
          <w:b/>
          <w:bCs/>
          <w:kern w:val="2"/>
          <w:sz w:val="21"/>
          <w:szCs w:val="21"/>
          <w:lang w:val="en-US" w:eastAsia="zh-CN"/>
        </w:rPr>
      </w:pPr>
      <w:r w:rsidRPr="00844D5B">
        <w:rPr>
          <w:rFonts w:eastAsia="微软雅黑" w:cs="Times New Roman"/>
          <w:b/>
          <w:bCs/>
          <w:kern w:val="2"/>
          <w:sz w:val="21"/>
          <w:szCs w:val="21"/>
          <w:lang w:val="en-US" w:eastAsia="zh-CN"/>
        </w:rPr>
        <w:t xml:space="preserve">Table S2 Model comparison for VP4 </w:t>
      </w:r>
      <w:r w:rsidR="008473BA" w:rsidRPr="00844D5B">
        <w:rPr>
          <w:rFonts w:eastAsia="微软雅黑" w:cs="Times New Roman"/>
          <w:b/>
          <w:bCs/>
          <w:kern w:val="2"/>
          <w:sz w:val="21"/>
          <w:szCs w:val="21"/>
          <w:lang w:val="en-US" w:eastAsia="zh-CN"/>
        </w:rPr>
        <w:t>by marginal likelihood</w:t>
      </w:r>
      <w:r w:rsidRPr="00844D5B">
        <w:rPr>
          <w:rFonts w:eastAsia="微软雅黑" w:cs="Times New Roman"/>
          <w:b/>
          <w:bCs/>
          <w:kern w:val="2"/>
          <w:sz w:val="21"/>
          <w:szCs w:val="21"/>
          <w:lang w:val="en-US" w:eastAsia="zh-CN"/>
        </w:rPr>
        <w:t>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1697"/>
        <w:gridCol w:w="996"/>
        <w:gridCol w:w="993"/>
        <w:gridCol w:w="1134"/>
        <w:gridCol w:w="992"/>
        <w:gridCol w:w="1134"/>
      </w:tblGrid>
      <w:tr w:rsidR="00D21161" w:rsidRPr="00844D5B" w14:paraId="1F4EF89E" w14:textId="77777777" w:rsidTr="00782640">
        <w:trPr>
          <w:jc w:val="center"/>
        </w:trPr>
        <w:tc>
          <w:tcPr>
            <w:tcW w:w="998" w:type="dxa"/>
          </w:tcPr>
          <w:p w14:paraId="72F0BD1A" w14:textId="77777777" w:rsidR="00495E72" w:rsidRPr="00844D5B" w:rsidRDefault="00495E72" w:rsidP="00D536E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Trace</w:t>
            </w:r>
          </w:p>
        </w:tc>
        <w:tc>
          <w:tcPr>
            <w:tcW w:w="1697" w:type="dxa"/>
          </w:tcPr>
          <w:p w14:paraId="18937074" w14:textId="7A5600AD" w:rsidR="00495E72" w:rsidRPr="00844D5B" w:rsidRDefault="00495E72" w:rsidP="00D536E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 xml:space="preserve">In P (data| </w:t>
            </w:r>
            <w:proofErr w:type="spellStart"/>
            <w:r w:rsidRPr="00844D5B">
              <w:rPr>
                <w:rFonts w:ascii="Times New Roman" w:hAnsi="Times New Roman" w:cs="Times New Roman"/>
                <w:szCs w:val="21"/>
              </w:rPr>
              <w:t>modle</w:t>
            </w:r>
            <w:proofErr w:type="spellEnd"/>
            <w:r w:rsidRPr="00844D5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6" w:type="dxa"/>
          </w:tcPr>
          <w:p w14:paraId="6B4DDC18" w14:textId="77777777" w:rsidR="00495E72" w:rsidRPr="00844D5B" w:rsidRDefault="00495E72" w:rsidP="00D536E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S.E.</w:t>
            </w:r>
          </w:p>
        </w:tc>
        <w:tc>
          <w:tcPr>
            <w:tcW w:w="993" w:type="dxa"/>
          </w:tcPr>
          <w:p w14:paraId="25016946" w14:textId="77777777" w:rsidR="00495E72" w:rsidRPr="00844D5B" w:rsidRDefault="00495E72" w:rsidP="00D536E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134" w:type="dxa"/>
          </w:tcPr>
          <w:p w14:paraId="42307347" w14:textId="77777777" w:rsidR="00495E72" w:rsidRPr="00844D5B" w:rsidRDefault="00495E72" w:rsidP="00D536E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992" w:type="dxa"/>
          </w:tcPr>
          <w:p w14:paraId="57C34442" w14:textId="77777777" w:rsidR="00495E72" w:rsidRPr="00844D5B" w:rsidRDefault="00495E72" w:rsidP="00D536E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134" w:type="dxa"/>
          </w:tcPr>
          <w:p w14:paraId="791E6D2B" w14:textId="77777777" w:rsidR="00495E72" w:rsidRPr="00844D5B" w:rsidRDefault="00495E72" w:rsidP="00D536E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Model 4</w:t>
            </w:r>
          </w:p>
        </w:tc>
      </w:tr>
      <w:tr w:rsidR="00D21161" w:rsidRPr="00844D5B" w14:paraId="000F7A41" w14:textId="77777777" w:rsidTr="00782640">
        <w:trPr>
          <w:jc w:val="center"/>
        </w:trPr>
        <w:tc>
          <w:tcPr>
            <w:tcW w:w="998" w:type="dxa"/>
            <w:tcBorders>
              <w:bottom w:val="nil"/>
            </w:tcBorders>
          </w:tcPr>
          <w:p w14:paraId="33A491C0" w14:textId="77777777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Model 1</w:t>
            </w:r>
            <w:r w:rsidRPr="00844D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97" w:type="dxa"/>
            <w:tcBorders>
              <w:bottom w:val="nil"/>
            </w:tcBorders>
          </w:tcPr>
          <w:p w14:paraId="4B78501C" w14:textId="3F832287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12749.29</w:t>
            </w:r>
          </w:p>
        </w:tc>
        <w:tc>
          <w:tcPr>
            <w:tcW w:w="996" w:type="dxa"/>
            <w:tcBorders>
              <w:bottom w:val="nil"/>
            </w:tcBorders>
          </w:tcPr>
          <w:p w14:paraId="61A62872" w14:textId="559430B1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+/-0.087</w:t>
            </w:r>
          </w:p>
        </w:tc>
        <w:tc>
          <w:tcPr>
            <w:tcW w:w="993" w:type="dxa"/>
            <w:tcBorders>
              <w:bottom w:val="nil"/>
            </w:tcBorders>
          </w:tcPr>
          <w:p w14:paraId="3E6A9B4B" w14:textId="77777777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14:paraId="1AD46C15" w14:textId="7F3F2D5A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96.98</w:t>
            </w:r>
          </w:p>
        </w:tc>
        <w:tc>
          <w:tcPr>
            <w:tcW w:w="992" w:type="dxa"/>
            <w:tcBorders>
              <w:bottom w:val="nil"/>
            </w:tcBorders>
          </w:tcPr>
          <w:p w14:paraId="62432151" w14:textId="18D26289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8.879</w:t>
            </w:r>
          </w:p>
        </w:tc>
        <w:tc>
          <w:tcPr>
            <w:tcW w:w="1134" w:type="dxa"/>
            <w:tcBorders>
              <w:bottom w:val="nil"/>
            </w:tcBorders>
          </w:tcPr>
          <w:p w14:paraId="44620966" w14:textId="2A91C69F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10.714</w:t>
            </w:r>
          </w:p>
        </w:tc>
      </w:tr>
      <w:tr w:rsidR="00D21161" w:rsidRPr="00844D5B" w14:paraId="2B6956B3" w14:textId="77777777" w:rsidTr="00782640">
        <w:trPr>
          <w:jc w:val="center"/>
        </w:trPr>
        <w:tc>
          <w:tcPr>
            <w:tcW w:w="998" w:type="dxa"/>
            <w:tcBorders>
              <w:top w:val="nil"/>
              <w:bottom w:val="nil"/>
            </w:tcBorders>
          </w:tcPr>
          <w:p w14:paraId="6CD1CE2D" w14:textId="77777777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Model 2</w:t>
            </w:r>
            <w:r w:rsidRPr="00844D5B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47DF87E3" w14:textId="65F3FE6A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12846.27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56CFA89" w14:textId="066F86FD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+/-0.10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D44944" w14:textId="0D7CF056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96.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0B73F9" w14:textId="35BBD779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6CC8C2" w14:textId="352B5EE4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105.8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5EA83F" w14:textId="193DAD07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107.694</w:t>
            </w:r>
          </w:p>
        </w:tc>
      </w:tr>
      <w:tr w:rsidR="00D21161" w:rsidRPr="00844D5B" w14:paraId="3C6968C0" w14:textId="77777777" w:rsidTr="00782640">
        <w:trPr>
          <w:jc w:val="center"/>
        </w:trPr>
        <w:tc>
          <w:tcPr>
            <w:tcW w:w="998" w:type="dxa"/>
            <w:tcBorders>
              <w:top w:val="nil"/>
              <w:bottom w:val="nil"/>
            </w:tcBorders>
          </w:tcPr>
          <w:p w14:paraId="032FD464" w14:textId="77777777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Model 3</w:t>
            </w:r>
            <w:r w:rsidRPr="00844D5B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5CF3BF1E" w14:textId="5C7410F5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12740.41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DF7C3FC" w14:textId="022BACAE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+/-0.10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265C1B" w14:textId="0EBD49E2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8.8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A87589" w14:textId="0D6E7ACD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105.8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B2012D" w14:textId="5BE426C5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E41795" w14:textId="2A1C68AD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1.835</w:t>
            </w:r>
          </w:p>
        </w:tc>
      </w:tr>
      <w:tr w:rsidR="001D3BB6" w:rsidRPr="00844D5B" w14:paraId="42B72A45" w14:textId="77777777" w:rsidTr="00782640">
        <w:trPr>
          <w:jc w:val="center"/>
        </w:trPr>
        <w:tc>
          <w:tcPr>
            <w:tcW w:w="998" w:type="dxa"/>
            <w:tcBorders>
              <w:top w:val="nil"/>
            </w:tcBorders>
          </w:tcPr>
          <w:p w14:paraId="32E45B60" w14:textId="77777777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Model 4</w:t>
            </w:r>
            <w:r w:rsidRPr="00844D5B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697" w:type="dxa"/>
            <w:tcBorders>
              <w:top w:val="nil"/>
            </w:tcBorders>
          </w:tcPr>
          <w:p w14:paraId="7D92529B" w14:textId="40B077C7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12738.576</w:t>
            </w:r>
          </w:p>
        </w:tc>
        <w:tc>
          <w:tcPr>
            <w:tcW w:w="996" w:type="dxa"/>
            <w:tcBorders>
              <w:top w:val="nil"/>
            </w:tcBorders>
          </w:tcPr>
          <w:p w14:paraId="7177F140" w14:textId="5969B676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+/-0.065</w:t>
            </w:r>
          </w:p>
        </w:tc>
        <w:tc>
          <w:tcPr>
            <w:tcW w:w="993" w:type="dxa"/>
            <w:tcBorders>
              <w:top w:val="nil"/>
            </w:tcBorders>
          </w:tcPr>
          <w:p w14:paraId="216F28A7" w14:textId="228B9BB8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10.714</w:t>
            </w:r>
          </w:p>
        </w:tc>
        <w:tc>
          <w:tcPr>
            <w:tcW w:w="1134" w:type="dxa"/>
            <w:tcBorders>
              <w:top w:val="nil"/>
            </w:tcBorders>
          </w:tcPr>
          <w:p w14:paraId="407740A5" w14:textId="2A667AA1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107.694</w:t>
            </w:r>
          </w:p>
        </w:tc>
        <w:tc>
          <w:tcPr>
            <w:tcW w:w="992" w:type="dxa"/>
            <w:tcBorders>
              <w:top w:val="nil"/>
            </w:tcBorders>
          </w:tcPr>
          <w:p w14:paraId="39F7D9B3" w14:textId="792597AD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1.835</w:t>
            </w:r>
          </w:p>
        </w:tc>
        <w:tc>
          <w:tcPr>
            <w:tcW w:w="1134" w:type="dxa"/>
            <w:tcBorders>
              <w:top w:val="nil"/>
            </w:tcBorders>
          </w:tcPr>
          <w:p w14:paraId="7467871C" w14:textId="1EE87FC7" w:rsidR="00D21161" w:rsidRPr="00844D5B" w:rsidRDefault="00D21161" w:rsidP="00D2116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4D5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2A4B96E4" w14:textId="77777777" w:rsidR="00495E72" w:rsidRPr="00844D5B" w:rsidRDefault="00495E72" w:rsidP="00495E72">
      <w:pPr>
        <w:adjustRightInd w:val="0"/>
        <w:snapToGrid w:val="0"/>
        <w:rPr>
          <w:rFonts w:ascii="Times New Roman" w:hAnsi="Times New Roman" w:cs="Times New Roman"/>
          <w:szCs w:val="21"/>
        </w:rPr>
      </w:pPr>
      <w:proofErr w:type="gramStart"/>
      <w:r w:rsidRPr="00844D5B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844D5B">
        <w:rPr>
          <w:rFonts w:ascii="Times New Roman" w:hAnsi="Times New Roman" w:cs="Times New Roman"/>
          <w:color w:val="FF0000"/>
          <w:szCs w:val="21"/>
          <w:vertAlign w:val="superscript"/>
        </w:rPr>
        <w:t xml:space="preserve"> </w:t>
      </w:r>
      <w:r w:rsidRPr="00844D5B">
        <w:rPr>
          <w:rFonts w:ascii="Times New Roman" w:hAnsi="Times New Roman" w:cs="Times New Roman"/>
          <w:szCs w:val="21"/>
        </w:rPr>
        <w:t>Uncorrelated Relaxed Lognormal clock model, HKY+G substitution model, coalescent constant-size tree prior model.</w:t>
      </w:r>
    </w:p>
    <w:p w14:paraId="30E8775B" w14:textId="77777777" w:rsidR="00495E72" w:rsidRPr="00844D5B" w:rsidRDefault="00495E72" w:rsidP="00495E72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844D5B">
        <w:rPr>
          <w:rFonts w:ascii="Times New Roman" w:hAnsi="Times New Roman" w:cs="Times New Roman"/>
          <w:szCs w:val="21"/>
          <w:vertAlign w:val="superscript"/>
        </w:rPr>
        <w:t>b</w:t>
      </w:r>
      <w:r w:rsidRPr="00844D5B">
        <w:rPr>
          <w:rFonts w:ascii="Times New Roman" w:hAnsi="Times New Roman" w:cs="Times New Roman"/>
          <w:color w:val="FF0000"/>
          <w:szCs w:val="21"/>
        </w:rPr>
        <w:t xml:space="preserve"> </w:t>
      </w:r>
      <w:r w:rsidRPr="00844D5B">
        <w:rPr>
          <w:rFonts w:ascii="Times New Roman" w:hAnsi="Times New Roman" w:cs="Times New Roman"/>
          <w:szCs w:val="21"/>
        </w:rPr>
        <w:t>strict clock model; HKY+G substitution model, coalescent constant-size tree prior model.</w:t>
      </w:r>
    </w:p>
    <w:p w14:paraId="61379F52" w14:textId="77777777" w:rsidR="00495E72" w:rsidRPr="00844D5B" w:rsidRDefault="00495E72" w:rsidP="00495E72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844D5B">
        <w:rPr>
          <w:rFonts w:ascii="Times New Roman" w:hAnsi="Times New Roman" w:cs="Times New Roman"/>
          <w:szCs w:val="21"/>
          <w:vertAlign w:val="superscript"/>
        </w:rPr>
        <w:t>c</w:t>
      </w:r>
      <w:r w:rsidRPr="00844D5B">
        <w:rPr>
          <w:rFonts w:ascii="Times New Roman" w:hAnsi="Times New Roman" w:cs="Times New Roman"/>
          <w:color w:val="FF0000"/>
          <w:szCs w:val="21"/>
        </w:rPr>
        <w:t xml:space="preserve"> </w:t>
      </w:r>
      <w:r w:rsidRPr="00844D5B">
        <w:rPr>
          <w:rFonts w:ascii="Times New Roman" w:hAnsi="Times New Roman" w:cs="Times New Roman"/>
          <w:szCs w:val="21"/>
        </w:rPr>
        <w:t>Uncorrelated Relaxed Lognormal clock model, GTR+G substitution model, coalescent constant-size tree prior model.</w:t>
      </w:r>
    </w:p>
    <w:p w14:paraId="2DE7EEA6" w14:textId="7CB01D83" w:rsidR="00495E72" w:rsidRPr="00844D5B" w:rsidRDefault="00495E72" w:rsidP="00495E72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844D5B">
        <w:rPr>
          <w:rFonts w:ascii="Times New Roman" w:hAnsi="Times New Roman" w:cs="Times New Roman"/>
          <w:szCs w:val="21"/>
          <w:vertAlign w:val="superscript"/>
        </w:rPr>
        <w:t>d</w:t>
      </w:r>
      <w:r w:rsidRPr="00844D5B">
        <w:rPr>
          <w:rFonts w:ascii="Times New Roman" w:hAnsi="Times New Roman" w:cs="Times New Roman"/>
          <w:color w:val="FF0000"/>
          <w:szCs w:val="21"/>
        </w:rPr>
        <w:t xml:space="preserve"> </w:t>
      </w:r>
      <w:r w:rsidRPr="00844D5B">
        <w:rPr>
          <w:rFonts w:ascii="Times New Roman" w:hAnsi="Times New Roman" w:cs="Times New Roman"/>
          <w:szCs w:val="21"/>
        </w:rPr>
        <w:t xml:space="preserve">Uncorrelated Relaxed Lognormal clock model, GTR+G substitution model, </w:t>
      </w:r>
      <w:r w:rsidR="00EA325F" w:rsidRPr="00844D5B">
        <w:rPr>
          <w:rFonts w:ascii="Times New Roman" w:hAnsi="Times New Roman" w:cs="Times New Roman"/>
          <w:szCs w:val="21"/>
        </w:rPr>
        <w:t xml:space="preserve">Bayesian skyline coalescent </w:t>
      </w:r>
      <w:r w:rsidRPr="00844D5B">
        <w:rPr>
          <w:rFonts w:ascii="Times New Roman" w:hAnsi="Times New Roman" w:cs="Times New Roman"/>
          <w:szCs w:val="21"/>
        </w:rPr>
        <w:t>tree prior model.</w:t>
      </w:r>
    </w:p>
    <w:p w14:paraId="2836F3A7" w14:textId="01CCC6EC" w:rsidR="00315728" w:rsidRPr="00844D5B" w:rsidRDefault="00495E72" w:rsidP="005539AE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844D5B">
        <w:rPr>
          <w:rFonts w:ascii="Times New Roman" w:hAnsi="Times New Roman" w:cs="Times New Roman"/>
          <w:szCs w:val="21"/>
        </w:rPr>
        <w:t xml:space="preserve">Models compared by marginal likelihood (S.E. estimated from bootstraps). Differences between log marginal likelihoods (specifically, log Bayes factors) are reported. Positive values indicate </w:t>
      </w:r>
      <w:proofErr w:type="gramStart"/>
      <w:r w:rsidRPr="00844D5B">
        <w:rPr>
          <w:rFonts w:ascii="Times New Roman" w:hAnsi="Times New Roman" w:cs="Times New Roman"/>
          <w:szCs w:val="21"/>
        </w:rPr>
        <w:t>better</w:t>
      </w:r>
      <w:proofErr w:type="gramEnd"/>
      <w:r w:rsidRPr="00844D5B">
        <w:rPr>
          <w:rFonts w:ascii="Times New Roman" w:hAnsi="Times New Roman" w:cs="Times New Roman"/>
          <w:szCs w:val="21"/>
        </w:rPr>
        <w:t xml:space="preserve"> relative model fit of the row’s model compared to the column’s model.</w:t>
      </w:r>
    </w:p>
    <w:sectPr w:rsidR="00315728" w:rsidRPr="00844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383D47" w14:textId="77777777" w:rsidR="006B6472" w:rsidRDefault="006B6472" w:rsidP="00A1130D">
      <w:pPr>
        <w:rPr>
          <w:rFonts w:hint="eastAsia"/>
        </w:rPr>
      </w:pPr>
      <w:r>
        <w:separator/>
      </w:r>
    </w:p>
  </w:endnote>
  <w:endnote w:type="continuationSeparator" w:id="0">
    <w:p w14:paraId="534501E2" w14:textId="77777777" w:rsidR="006B6472" w:rsidRDefault="006B6472" w:rsidP="00A113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B60E14" w14:textId="77777777" w:rsidR="006B6472" w:rsidRDefault="006B6472" w:rsidP="00A1130D">
      <w:pPr>
        <w:rPr>
          <w:rFonts w:hint="eastAsia"/>
        </w:rPr>
      </w:pPr>
      <w:r>
        <w:separator/>
      </w:r>
    </w:p>
  </w:footnote>
  <w:footnote w:type="continuationSeparator" w:id="0">
    <w:p w14:paraId="3A86A50B" w14:textId="77777777" w:rsidR="006B6472" w:rsidRDefault="006B6472" w:rsidP="00A113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398"/>
    <w:rsid w:val="00084309"/>
    <w:rsid w:val="00114DDA"/>
    <w:rsid w:val="00131B88"/>
    <w:rsid w:val="0017557C"/>
    <w:rsid w:val="00177555"/>
    <w:rsid w:val="001A0527"/>
    <w:rsid w:val="001D3BB6"/>
    <w:rsid w:val="001D4E4D"/>
    <w:rsid w:val="001E736F"/>
    <w:rsid w:val="00244115"/>
    <w:rsid w:val="002D0398"/>
    <w:rsid w:val="002D7921"/>
    <w:rsid w:val="00315728"/>
    <w:rsid w:val="00382E3A"/>
    <w:rsid w:val="003A0EF1"/>
    <w:rsid w:val="00441E7D"/>
    <w:rsid w:val="0044470F"/>
    <w:rsid w:val="00495E72"/>
    <w:rsid w:val="00505B87"/>
    <w:rsid w:val="005339CE"/>
    <w:rsid w:val="005539AE"/>
    <w:rsid w:val="005C4478"/>
    <w:rsid w:val="005E15CA"/>
    <w:rsid w:val="00636302"/>
    <w:rsid w:val="00664D1C"/>
    <w:rsid w:val="006B6472"/>
    <w:rsid w:val="006C4279"/>
    <w:rsid w:val="0074157B"/>
    <w:rsid w:val="00782640"/>
    <w:rsid w:val="00844D5B"/>
    <w:rsid w:val="008473BA"/>
    <w:rsid w:val="008B6016"/>
    <w:rsid w:val="008E2A95"/>
    <w:rsid w:val="0098412D"/>
    <w:rsid w:val="009912CA"/>
    <w:rsid w:val="009E60C5"/>
    <w:rsid w:val="00A11300"/>
    <w:rsid w:val="00A1130D"/>
    <w:rsid w:val="00B1752C"/>
    <w:rsid w:val="00B435C0"/>
    <w:rsid w:val="00C03DC6"/>
    <w:rsid w:val="00C308C8"/>
    <w:rsid w:val="00D06647"/>
    <w:rsid w:val="00D21161"/>
    <w:rsid w:val="00D53E4E"/>
    <w:rsid w:val="00D82ED3"/>
    <w:rsid w:val="00E95447"/>
    <w:rsid w:val="00EA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F120B"/>
  <w15:chartTrackingRefBased/>
  <w15:docId w15:val="{DCEFBCF5-E851-43DC-AD46-77954E9D1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8C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03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0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03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039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039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039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039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039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039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039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03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03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039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039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039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03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03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03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03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0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03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03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03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03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03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03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03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03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D039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13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13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1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130D"/>
    <w:rPr>
      <w:sz w:val="18"/>
      <w:szCs w:val="18"/>
    </w:rPr>
  </w:style>
  <w:style w:type="table" w:styleId="af2">
    <w:name w:val="Table Grid"/>
    <w:basedOn w:val="a1"/>
    <w:uiPriority w:val="39"/>
    <w:rsid w:val="00D82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2lines">
    <w:name w:val="Para 2 lines"/>
    <w:basedOn w:val="a"/>
    <w:link w:val="Para2linesChar"/>
    <w:uiPriority w:val="10"/>
    <w:qFormat/>
    <w:rsid w:val="002D7921"/>
    <w:pPr>
      <w:widowControl/>
      <w:spacing w:afterLines="200" w:after="200" w:line="360" w:lineRule="auto"/>
      <w:ind w:firstLine="720"/>
    </w:pPr>
    <w:rPr>
      <w:rFonts w:ascii="Times New Roman" w:eastAsiaTheme="minorHAnsi" w:hAnsi="Times New Roman"/>
      <w:kern w:val="0"/>
      <w:sz w:val="24"/>
      <w:szCs w:val="24"/>
      <w:lang w:val="en-MY" w:eastAsia="en-US"/>
    </w:rPr>
  </w:style>
  <w:style w:type="character" w:customStyle="1" w:styleId="Para2linesChar">
    <w:name w:val="Para 2 lines Char"/>
    <w:basedOn w:val="a0"/>
    <w:link w:val="Para2lines"/>
    <w:uiPriority w:val="10"/>
    <w:rsid w:val="002D7921"/>
    <w:rPr>
      <w:rFonts w:ascii="Times New Roman" w:eastAsiaTheme="minorHAnsi" w:hAnsi="Times New Roman"/>
      <w:kern w:val="0"/>
      <w:sz w:val="24"/>
      <w:szCs w:val="24"/>
      <w:lang w:val="en-MY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RUI PMB203003</dc:creator>
  <cp:keywords/>
  <dc:description/>
  <cp:lastModifiedBy>PENG RUI PMB203003</cp:lastModifiedBy>
  <cp:revision>41</cp:revision>
  <dcterms:created xsi:type="dcterms:W3CDTF">2024-10-27T16:17:00Z</dcterms:created>
  <dcterms:modified xsi:type="dcterms:W3CDTF">2024-10-28T06:27:00Z</dcterms:modified>
</cp:coreProperties>
</file>